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A6F7D7" w14:textId="0BEBB446" w:rsidR="00381781" w:rsidRPr="00BB500F" w:rsidRDefault="00381781" w:rsidP="00381781">
      <w:pPr>
        <w:rPr>
          <w:rFonts w:ascii="Times New Roman" w:hAnsi="Times New Roman" w:cs="Times New Roman"/>
          <w:bCs/>
        </w:rPr>
      </w:pPr>
      <w:r w:rsidRPr="00BB500F">
        <w:rPr>
          <w:rFonts w:ascii="Times New Roman" w:hAnsi="Times New Roman" w:cs="Times New Roman"/>
        </w:rPr>
        <w:t>Supplementary table 1:</w:t>
      </w:r>
      <w:r w:rsidRPr="00BB500F">
        <w:rPr>
          <w:rFonts w:ascii="Times New Roman" w:hAnsi="Times New Roman" w:cs="Times New Roman"/>
          <w:bCs/>
        </w:rPr>
        <w:t xml:space="preserve"> Socio demographic and h</w:t>
      </w:r>
      <w:r w:rsidRPr="00BB500F">
        <w:rPr>
          <w:rFonts w:ascii="Times New Roman" w:hAnsi="Times New Roman" w:cs="Times New Roman"/>
        </w:rPr>
        <w:t>ygiene</w:t>
      </w:r>
      <w:r w:rsidRPr="00BB500F">
        <w:rPr>
          <w:rFonts w:ascii="Times New Roman" w:hAnsi="Times New Roman" w:cs="Times New Roman"/>
          <w:bCs/>
        </w:rPr>
        <w:t xml:space="preserve"> characteristics of healthy, wasted and stunted children </w:t>
      </w:r>
    </w:p>
    <w:p w14:paraId="0A7EF69C" w14:textId="77777777" w:rsidR="00381781" w:rsidRDefault="00381781" w:rsidP="00381781">
      <w:pPr>
        <w:spacing w:after="0" w:line="240" w:lineRule="auto"/>
      </w:pP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3069"/>
        <w:gridCol w:w="1921"/>
        <w:gridCol w:w="1921"/>
        <w:gridCol w:w="2099"/>
      </w:tblGrid>
      <w:tr w:rsidR="00381781" w:rsidRPr="004A24E0" w14:paraId="36779065" w14:textId="77777777" w:rsidTr="00BB500F">
        <w:trPr>
          <w:trHeight w:val="259"/>
        </w:trPr>
        <w:tc>
          <w:tcPr>
            <w:tcW w:w="3069" w:type="dxa"/>
          </w:tcPr>
          <w:p w14:paraId="43C769C1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</w:tcPr>
          <w:p w14:paraId="5430FBF6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b/>
                <w:sz w:val="20"/>
                <w:szCs w:val="20"/>
              </w:rPr>
              <w:t>Healthy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4A24E0">
              <w:rPr>
                <w:rFonts w:ascii="Times New Roman" w:hAnsi="Times New Roman" w:cs="Times New Roman"/>
                <w:b/>
                <w:sz w:val="20"/>
                <w:szCs w:val="20"/>
              </w:rPr>
              <w:t>172)</w:t>
            </w:r>
          </w:p>
        </w:tc>
        <w:tc>
          <w:tcPr>
            <w:tcW w:w="1921" w:type="dxa"/>
          </w:tcPr>
          <w:p w14:paraId="763EE6F4" w14:textId="374E6F30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b/>
                <w:sz w:val="20"/>
                <w:szCs w:val="20"/>
              </w:rPr>
              <w:t>Wasted</w:t>
            </w:r>
            <w:r w:rsidR="00BB500F" w:rsidRPr="00EF3ADB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†</w:t>
            </w:r>
            <w:r w:rsidRPr="004A24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92)</w:t>
            </w:r>
          </w:p>
        </w:tc>
        <w:tc>
          <w:tcPr>
            <w:tcW w:w="2099" w:type="dxa"/>
          </w:tcPr>
          <w:p w14:paraId="662F0FA1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b/>
                <w:sz w:val="20"/>
                <w:szCs w:val="20"/>
              </w:rPr>
              <w:t>Stunted only (n=133)</w:t>
            </w:r>
          </w:p>
        </w:tc>
      </w:tr>
      <w:tr w:rsidR="00381781" w:rsidRPr="004A24E0" w14:paraId="7C402BFB" w14:textId="77777777" w:rsidTr="00BB500F">
        <w:trPr>
          <w:trHeight w:val="259"/>
        </w:trPr>
        <w:tc>
          <w:tcPr>
            <w:tcW w:w="3069" w:type="dxa"/>
          </w:tcPr>
          <w:p w14:paraId="23EB44AA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1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children under 5 </w:t>
            </w:r>
          </w:p>
        </w:tc>
        <w:tc>
          <w:tcPr>
            <w:tcW w:w="1921" w:type="dxa"/>
          </w:tcPr>
          <w:p w14:paraId="13B5FCA9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21" w:type="dxa"/>
          </w:tcPr>
          <w:p w14:paraId="47AA9D23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99" w:type="dxa"/>
          </w:tcPr>
          <w:p w14:paraId="775B14F6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81781" w:rsidRPr="004A24E0" w14:paraId="40B2AB19" w14:textId="77777777" w:rsidTr="00BB500F">
        <w:trPr>
          <w:trHeight w:val="259"/>
        </w:trPr>
        <w:tc>
          <w:tcPr>
            <w:tcW w:w="3069" w:type="dxa"/>
          </w:tcPr>
          <w:p w14:paraId="44E43DE2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 child</w:t>
            </w:r>
          </w:p>
        </w:tc>
        <w:tc>
          <w:tcPr>
            <w:tcW w:w="1921" w:type="dxa"/>
          </w:tcPr>
          <w:p w14:paraId="0326F121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 (83.5)</w:t>
            </w:r>
          </w:p>
        </w:tc>
        <w:tc>
          <w:tcPr>
            <w:tcW w:w="1921" w:type="dxa"/>
          </w:tcPr>
          <w:p w14:paraId="07FD334B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72.8)</w:t>
            </w:r>
          </w:p>
        </w:tc>
        <w:tc>
          <w:tcPr>
            <w:tcW w:w="2099" w:type="dxa"/>
          </w:tcPr>
          <w:p w14:paraId="17A56F7C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(69.6)</w:t>
            </w:r>
          </w:p>
        </w:tc>
      </w:tr>
      <w:tr w:rsidR="00381781" w:rsidRPr="004A24E0" w14:paraId="74842F41" w14:textId="77777777" w:rsidTr="00BB500F">
        <w:trPr>
          <w:trHeight w:val="259"/>
        </w:trPr>
        <w:tc>
          <w:tcPr>
            <w:tcW w:w="3069" w:type="dxa"/>
          </w:tcPr>
          <w:p w14:paraId="215ABE7B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re than one child </w:t>
            </w:r>
          </w:p>
        </w:tc>
        <w:tc>
          <w:tcPr>
            <w:tcW w:w="1921" w:type="dxa"/>
          </w:tcPr>
          <w:p w14:paraId="314A2F21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16.5)</w:t>
            </w:r>
          </w:p>
        </w:tc>
        <w:tc>
          <w:tcPr>
            <w:tcW w:w="1921" w:type="dxa"/>
          </w:tcPr>
          <w:p w14:paraId="05FED28B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27.2)</w:t>
            </w:r>
          </w:p>
        </w:tc>
        <w:tc>
          <w:tcPr>
            <w:tcW w:w="2099" w:type="dxa"/>
          </w:tcPr>
          <w:p w14:paraId="1BDFD1E6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30.1)</w:t>
            </w:r>
          </w:p>
        </w:tc>
      </w:tr>
      <w:tr w:rsidR="00381781" w:rsidRPr="004A24E0" w14:paraId="4696D939" w14:textId="77777777" w:rsidTr="00BB500F">
        <w:trPr>
          <w:trHeight w:val="259"/>
        </w:trPr>
        <w:tc>
          <w:tcPr>
            <w:tcW w:w="3069" w:type="dxa"/>
          </w:tcPr>
          <w:p w14:paraId="0E15D47E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3BA5">
              <w:rPr>
                <w:rFonts w:ascii="Times New Roman" w:hAnsi="Times New Roman" w:cs="Times New Roman"/>
                <w:sz w:val="20"/>
                <w:szCs w:val="20"/>
              </w:rPr>
              <w:t>P chi square compared to healthy</w:t>
            </w:r>
          </w:p>
        </w:tc>
        <w:tc>
          <w:tcPr>
            <w:tcW w:w="1921" w:type="dxa"/>
          </w:tcPr>
          <w:p w14:paraId="76858D42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21" w:type="dxa"/>
          </w:tcPr>
          <w:p w14:paraId="7C89129C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2099" w:type="dxa"/>
          </w:tcPr>
          <w:p w14:paraId="319BF1C5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381781" w:rsidRPr="004A24E0" w14:paraId="3D1E493D" w14:textId="77777777" w:rsidTr="00BB500F">
        <w:trPr>
          <w:trHeight w:val="259"/>
        </w:trPr>
        <w:tc>
          <w:tcPr>
            <w:tcW w:w="3069" w:type="dxa"/>
          </w:tcPr>
          <w:p w14:paraId="24184490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145">
              <w:rPr>
                <w:rFonts w:ascii="Times New Roman" w:hAnsi="Times New Roman" w:cs="Times New Roman"/>
                <w:b/>
                <w:sz w:val="20"/>
                <w:szCs w:val="20"/>
              </w:rPr>
              <w:t>Mothers education</w:t>
            </w:r>
          </w:p>
        </w:tc>
        <w:tc>
          <w:tcPr>
            <w:tcW w:w="1921" w:type="dxa"/>
          </w:tcPr>
          <w:p w14:paraId="520B0E85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21" w:type="dxa"/>
          </w:tcPr>
          <w:p w14:paraId="0D38E5BA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99" w:type="dxa"/>
          </w:tcPr>
          <w:p w14:paraId="5AD1C924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81781" w:rsidRPr="004A24E0" w14:paraId="1557F7EC" w14:textId="77777777" w:rsidTr="00BB500F">
        <w:trPr>
          <w:trHeight w:val="259"/>
        </w:trPr>
        <w:tc>
          <w:tcPr>
            <w:tcW w:w="3069" w:type="dxa"/>
          </w:tcPr>
          <w:p w14:paraId="4DEC76DC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mary and below </w:t>
            </w:r>
          </w:p>
        </w:tc>
        <w:tc>
          <w:tcPr>
            <w:tcW w:w="1921" w:type="dxa"/>
          </w:tcPr>
          <w:p w14:paraId="0398BDA0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35.5)</w:t>
            </w:r>
          </w:p>
        </w:tc>
        <w:tc>
          <w:tcPr>
            <w:tcW w:w="1921" w:type="dxa"/>
          </w:tcPr>
          <w:p w14:paraId="15AF6597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40.2)</w:t>
            </w:r>
          </w:p>
        </w:tc>
        <w:tc>
          <w:tcPr>
            <w:tcW w:w="2099" w:type="dxa"/>
          </w:tcPr>
          <w:p w14:paraId="04D909C2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47.0)</w:t>
            </w:r>
          </w:p>
        </w:tc>
      </w:tr>
      <w:tr w:rsidR="00381781" w:rsidRPr="004A24E0" w14:paraId="4691508D" w14:textId="77777777" w:rsidTr="00BB500F">
        <w:trPr>
          <w:trHeight w:val="259"/>
        </w:trPr>
        <w:tc>
          <w:tcPr>
            <w:tcW w:w="3069" w:type="dxa"/>
          </w:tcPr>
          <w:p w14:paraId="6ACEE529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ondary and above </w:t>
            </w:r>
          </w:p>
        </w:tc>
        <w:tc>
          <w:tcPr>
            <w:tcW w:w="1921" w:type="dxa"/>
          </w:tcPr>
          <w:p w14:paraId="1E3A3A3A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(64.5)</w:t>
            </w:r>
          </w:p>
        </w:tc>
        <w:tc>
          <w:tcPr>
            <w:tcW w:w="1921" w:type="dxa"/>
          </w:tcPr>
          <w:p w14:paraId="3AD87EF0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59.8)</w:t>
            </w:r>
          </w:p>
        </w:tc>
        <w:tc>
          <w:tcPr>
            <w:tcW w:w="2099" w:type="dxa"/>
          </w:tcPr>
          <w:p w14:paraId="1E8A9C0D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53.0)</w:t>
            </w:r>
          </w:p>
        </w:tc>
      </w:tr>
      <w:tr w:rsidR="00381781" w:rsidRPr="004A24E0" w14:paraId="0322C248" w14:textId="77777777" w:rsidTr="00BB500F">
        <w:trPr>
          <w:trHeight w:val="259"/>
        </w:trPr>
        <w:tc>
          <w:tcPr>
            <w:tcW w:w="3069" w:type="dxa"/>
          </w:tcPr>
          <w:p w14:paraId="4FCC030B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3BA5">
              <w:rPr>
                <w:rFonts w:ascii="Times New Roman" w:hAnsi="Times New Roman" w:cs="Times New Roman"/>
                <w:sz w:val="20"/>
                <w:szCs w:val="20"/>
              </w:rPr>
              <w:t>P chi square compared to healthy</w:t>
            </w:r>
          </w:p>
        </w:tc>
        <w:tc>
          <w:tcPr>
            <w:tcW w:w="1921" w:type="dxa"/>
          </w:tcPr>
          <w:p w14:paraId="609DA452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21" w:type="dxa"/>
          </w:tcPr>
          <w:p w14:paraId="1AB5CA23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2099" w:type="dxa"/>
          </w:tcPr>
          <w:p w14:paraId="4B186D37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381781" w:rsidRPr="004A24E0" w14:paraId="6293C10D" w14:textId="77777777" w:rsidTr="00BB500F">
        <w:trPr>
          <w:trHeight w:val="259"/>
        </w:trPr>
        <w:tc>
          <w:tcPr>
            <w:tcW w:w="3069" w:type="dxa"/>
          </w:tcPr>
          <w:p w14:paraId="6783FBD3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145">
              <w:rPr>
                <w:rFonts w:ascii="Times New Roman" w:hAnsi="Times New Roman" w:cs="Times New Roman"/>
                <w:b/>
                <w:sz w:val="20"/>
                <w:szCs w:val="20"/>
              </w:rPr>
              <w:t>Father’s education</w:t>
            </w:r>
          </w:p>
        </w:tc>
        <w:tc>
          <w:tcPr>
            <w:tcW w:w="1921" w:type="dxa"/>
          </w:tcPr>
          <w:p w14:paraId="4D60CC48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21" w:type="dxa"/>
          </w:tcPr>
          <w:p w14:paraId="1589D5F4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99" w:type="dxa"/>
          </w:tcPr>
          <w:p w14:paraId="63E1A56A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81781" w:rsidRPr="004A24E0" w14:paraId="5FED88CB" w14:textId="77777777" w:rsidTr="00BB500F">
        <w:trPr>
          <w:trHeight w:val="259"/>
        </w:trPr>
        <w:tc>
          <w:tcPr>
            <w:tcW w:w="3069" w:type="dxa"/>
          </w:tcPr>
          <w:p w14:paraId="5961FEFD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mary and below </w:t>
            </w:r>
          </w:p>
        </w:tc>
        <w:tc>
          <w:tcPr>
            <w:tcW w:w="1921" w:type="dxa"/>
          </w:tcPr>
          <w:p w14:paraId="1F802600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21.0)</w:t>
            </w:r>
          </w:p>
        </w:tc>
        <w:tc>
          <w:tcPr>
            <w:tcW w:w="1921" w:type="dxa"/>
          </w:tcPr>
          <w:p w14:paraId="123E8BAB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26.6)</w:t>
            </w:r>
          </w:p>
        </w:tc>
        <w:tc>
          <w:tcPr>
            <w:tcW w:w="2099" w:type="dxa"/>
          </w:tcPr>
          <w:p w14:paraId="0480E568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31.3)</w:t>
            </w:r>
          </w:p>
        </w:tc>
      </w:tr>
      <w:tr w:rsidR="00381781" w:rsidRPr="004A24E0" w14:paraId="4A594FF5" w14:textId="77777777" w:rsidTr="00BB500F">
        <w:trPr>
          <w:trHeight w:val="259"/>
        </w:trPr>
        <w:tc>
          <w:tcPr>
            <w:tcW w:w="3069" w:type="dxa"/>
          </w:tcPr>
          <w:p w14:paraId="36A5AE8F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ondary or higher </w:t>
            </w:r>
          </w:p>
        </w:tc>
        <w:tc>
          <w:tcPr>
            <w:tcW w:w="1921" w:type="dxa"/>
          </w:tcPr>
          <w:p w14:paraId="0D26837C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 (79.0)</w:t>
            </w:r>
          </w:p>
        </w:tc>
        <w:tc>
          <w:tcPr>
            <w:tcW w:w="1921" w:type="dxa"/>
          </w:tcPr>
          <w:p w14:paraId="198EF63B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73.4)</w:t>
            </w:r>
          </w:p>
        </w:tc>
        <w:tc>
          <w:tcPr>
            <w:tcW w:w="2099" w:type="dxa"/>
          </w:tcPr>
          <w:p w14:paraId="1C88E22B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68.7)</w:t>
            </w:r>
          </w:p>
        </w:tc>
      </w:tr>
      <w:tr w:rsidR="00381781" w:rsidRPr="004A24E0" w14:paraId="1A30891A" w14:textId="77777777" w:rsidTr="00BB500F">
        <w:trPr>
          <w:trHeight w:val="259"/>
        </w:trPr>
        <w:tc>
          <w:tcPr>
            <w:tcW w:w="3069" w:type="dxa"/>
          </w:tcPr>
          <w:p w14:paraId="5F5D36A7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3BA5">
              <w:rPr>
                <w:rFonts w:ascii="Times New Roman" w:hAnsi="Times New Roman" w:cs="Times New Roman"/>
                <w:sz w:val="20"/>
                <w:szCs w:val="20"/>
              </w:rPr>
              <w:t>P chi square compared to healthy</w:t>
            </w:r>
          </w:p>
        </w:tc>
        <w:tc>
          <w:tcPr>
            <w:tcW w:w="1921" w:type="dxa"/>
          </w:tcPr>
          <w:p w14:paraId="16069DE8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21" w:type="dxa"/>
          </w:tcPr>
          <w:p w14:paraId="16E47CB7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2099" w:type="dxa"/>
          </w:tcPr>
          <w:p w14:paraId="56912B22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381781" w:rsidRPr="004A24E0" w14:paraId="5C1C2179" w14:textId="77777777" w:rsidTr="00BB500F">
        <w:trPr>
          <w:trHeight w:val="259"/>
        </w:trPr>
        <w:tc>
          <w:tcPr>
            <w:tcW w:w="3069" w:type="dxa"/>
          </w:tcPr>
          <w:p w14:paraId="53086470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0B1B">
              <w:rPr>
                <w:rFonts w:ascii="Times New Roman" w:hAnsi="Times New Roman" w:cs="Times New Roman"/>
                <w:b/>
                <w:sz w:val="20"/>
                <w:szCs w:val="20"/>
              </w:rPr>
              <w:t>Water source</w:t>
            </w:r>
          </w:p>
        </w:tc>
        <w:tc>
          <w:tcPr>
            <w:tcW w:w="1921" w:type="dxa"/>
          </w:tcPr>
          <w:p w14:paraId="04020D29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21" w:type="dxa"/>
          </w:tcPr>
          <w:p w14:paraId="5DBF83A8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99" w:type="dxa"/>
          </w:tcPr>
          <w:p w14:paraId="172AB2DA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81781" w:rsidRPr="004A24E0" w14:paraId="66CECE45" w14:textId="77777777" w:rsidTr="00BB500F">
        <w:trPr>
          <w:trHeight w:val="259"/>
        </w:trPr>
        <w:tc>
          <w:tcPr>
            <w:tcW w:w="3069" w:type="dxa"/>
          </w:tcPr>
          <w:p w14:paraId="3E3CF55A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0B1B">
              <w:rPr>
                <w:rFonts w:ascii="Times New Roman" w:hAnsi="Times New Roman" w:cs="Times New Roman"/>
                <w:sz w:val="20"/>
                <w:szCs w:val="20"/>
              </w:rPr>
              <w:t xml:space="preserve">Piped into house </w:t>
            </w:r>
          </w:p>
        </w:tc>
        <w:tc>
          <w:tcPr>
            <w:tcW w:w="1921" w:type="dxa"/>
          </w:tcPr>
          <w:p w14:paraId="439D41BB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9.9)</w:t>
            </w:r>
          </w:p>
        </w:tc>
        <w:tc>
          <w:tcPr>
            <w:tcW w:w="1921" w:type="dxa"/>
          </w:tcPr>
          <w:p w14:paraId="02EF7A14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23.9)</w:t>
            </w:r>
          </w:p>
        </w:tc>
        <w:tc>
          <w:tcPr>
            <w:tcW w:w="2099" w:type="dxa"/>
          </w:tcPr>
          <w:p w14:paraId="382B0E42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17.3)</w:t>
            </w:r>
          </w:p>
        </w:tc>
      </w:tr>
      <w:tr w:rsidR="00381781" w:rsidRPr="004A24E0" w14:paraId="7CC48432" w14:textId="77777777" w:rsidTr="00BB500F">
        <w:trPr>
          <w:trHeight w:val="259"/>
        </w:trPr>
        <w:tc>
          <w:tcPr>
            <w:tcW w:w="3069" w:type="dxa"/>
          </w:tcPr>
          <w:p w14:paraId="26CC2B2C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0B1B">
              <w:rPr>
                <w:rFonts w:ascii="Times New Roman" w:hAnsi="Times New Roman" w:cs="Times New Roman"/>
                <w:sz w:val="20"/>
                <w:szCs w:val="20"/>
              </w:rPr>
              <w:t>Public tap</w:t>
            </w:r>
          </w:p>
        </w:tc>
        <w:tc>
          <w:tcPr>
            <w:tcW w:w="1921" w:type="dxa"/>
          </w:tcPr>
          <w:p w14:paraId="01A1055D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 (90.1)</w:t>
            </w:r>
          </w:p>
        </w:tc>
        <w:tc>
          <w:tcPr>
            <w:tcW w:w="1921" w:type="dxa"/>
          </w:tcPr>
          <w:p w14:paraId="1957741D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76.1)</w:t>
            </w:r>
          </w:p>
        </w:tc>
        <w:tc>
          <w:tcPr>
            <w:tcW w:w="2099" w:type="dxa"/>
          </w:tcPr>
          <w:p w14:paraId="4B0E4045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 (82.7)</w:t>
            </w:r>
          </w:p>
        </w:tc>
      </w:tr>
      <w:tr w:rsidR="00381781" w:rsidRPr="004A24E0" w14:paraId="2498345D" w14:textId="77777777" w:rsidTr="00BB500F">
        <w:trPr>
          <w:trHeight w:val="259"/>
        </w:trPr>
        <w:tc>
          <w:tcPr>
            <w:tcW w:w="3069" w:type="dxa"/>
          </w:tcPr>
          <w:p w14:paraId="1A1074B1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3BA5">
              <w:rPr>
                <w:rFonts w:ascii="Times New Roman" w:hAnsi="Times New Roman" w:cs="Times New Roman"/>
                <w:sz w:val="20"/>
                <w:szCs w:val="20"/>
              </w:rPr>
              <w:t>P chi square compared to healthy</w:t>
            </w:r>
          </w:p>
        </w:tc>
        <w:tc>
          <w:tcPr>
            <w:tcW w:w="1921" w:type="dxa"/>
          </w:tcPr>
          <w:p w14:paraId="04596DF7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</w:tcPr>
          <w:p w14:paraId="75DC5107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099" w:type="dxa"/>
          </w:tcPr>
          <w:p w14:paraId="201D7181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381781" w:rsidRPr="004A24E0" w14:paraId="099C37B5" w14:textId="77777777" w:rsidTr="00BB500F">
        <w:trPr>
          <w:trHeight w:val="259"/>
        </w:trPr>
        <w:tc>
          <w:tcPr>
            <w:tcW w:w="3069" w:type="dxa"/>
          </w:tcPr>
          <w:p w14:paraId="7E1D86BC" w14:textId="77777777" w:rsidR="00381781" w:rsidRPr="00E53BA5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0B1B">
              <w:rPr>
                <w:rFonts w:ascii="Times New Roman" w:hAnsi="Times New Roman" w:cs="Times New Roman"/>
                <w:b/>
                <w:sz w:val="20"/>
                <w:szCs w:val="20"/>
              </w:rPr>
              <w:t>Toilet ownership</w:t>
            </w:r>
          </w:p>
        </w:tc>
        <w:tc>
          <w:tcPr>
            <w:tcW w:w="1921" w:type="dxa"/>
          </w:tcPr>
          <w:p w14:paraId="4DC6C7EB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</w:tcPr>
          <w:p w14:paraId="5DF05251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</w:tcPr>
          <w:p w14:paraId="6792E65C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1781" w:rsidRPr="004A24E0" w14:paraId="48073DFC" w14:textId="77777777" w:rsidTr="00BB500F">
        <w:trPr>
          <w:trHeight w:val="259"/>
        </w:trPr>
        <w:tc>
          <w:tcPr>
            <w:tcW w:w="3069" w:type="dxa"/>
          </w:tcPr>
          <w:p w14:paraId="4911DDE4" w14:textId="77777777" w:rsidR="00381781" w:rsidRPr="008E0B1B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B1B">
              <w:rPr>
                <w:rFonts w:ascii="Times New Roman" w:hAnsi="Times New Roman" w:cs="Times New Roman"/>
                <w:sz w:val="20"/>
                <w:szCs w:val="20"/>
              </w:rPr>
              <w:t xml:space="preserve">Shared </w:t>
            </w:r>
          </w:p>
        </w:tc>
        <w:tc>
          <w:tcPr>
            <w:tcW w:w="1921" w:type="dxa"/>
          </w:tcPr>
          <w:p w14:paraId="4D7A4413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 (80.7)</w:t>
            </w:r>
          </w:p>
        </w:tc>
        <w:tc>
          <w:tcPr>
            <w:tcW w:w="1921" w:type="dxa"/>
          </w:tcPr>
          <w:p w14:paraId="66927B58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80.4)</w:t>
            </w:r>
          </w:p>
        </w:tc>
        <w:tc>
          <w:tcPr>
            <w:tcW w:w="2099" w:type="dxa"/>
          </w:tcPr>
          <w:p w14:paraId="1C92D522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 (87.2)</w:t>
            </w:r>
          </w:p>
        </w:tc>
      </w:tr>
      <w:tr w:rsidR="00381781" w:rsidRPr="004A24E0" w14:paraId="607DFED8" w14:textId="77777777" w:rsidTr="00BB500F">
        <w:trPr>
          <w:trHeight w:val="259"/>
        </w:trPr>
        <w:tc>
          <w:tcPr>
            <w:tcW w:w="3069" w:type="dxa"/>
          </w:tcPr>
          <w:p w14:paraId="58E1D512" w14:textId="77777777" w:rsidR="00381781" w:rsidRPr="008E0B1B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0B1B">
              <w:rPr>
                <w:rFonts w:ascii="Times New Roman" w:hAnsi="Times New Roman" w:cs="Times New Roman"/>
                <w:sz w:val="20"/>
                <w:szCs w:val="20"/>
              </w:rPr>
              <w:t xml:space="preserve">Owned by household </w:t>
            </w:r>
          </w:p>
        </w:tc>
        <w:tc>
          <w:tcPr>
            <w:tcW w:w="1921" w:type="dxa"/>
          </w:tcPr>
          <w:p w14:paraId="6AB7FC49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19.3)</w:t>
            </w:r>
          </w:p>
        </w:tc>
        <w:tc>
          <w:tcPr>
            <w:tcW w:w="1921" w:type="dxa"/>
          </w:tcPr>
          <w:p w14:paraId="2F567A2D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19.6)</w:t>
            </w:r>
          </w:p>
        </w:tc>
        <w:tc>
          <w:tcPr>
            <w:tcW w:w="2099" w:type="dxa"/>
          </w:tcPr>
          <w:p w14:paraId="2399DB47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2.8)</w:t>
            </w:r>
          </w:p>
        </w:tc>
      </w:tr>
      <w:tr w:rsidR="00381781" w:rsidRPr="004A24E0" w14:paraId="71F08832" w14:textId="77777777" w:rsidTr="00BB500F">
        <w:trPr>
          <w:trHeight w:val="259"/>
        </w:trPr>
        <w:tc>
          <w:tcPr>
            <w:tcW w:w="3069" w:type="dxa"/>
          </w:tcPr>
          <w:p w14:paraId="5CA68C51" w14:textId="77777777" w:rsidR="00381781" w:rsidRPr="008E0B1B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3BA5">
              <w:rPr>
                <w:rFonts w:ascii="Times New Roman" w:hAnsi="Times New Roman" w:cs="Times New Roman"/>
                <w:sz w:val="20"/>
                <w:szCs w:val="20"/>
              </w:rPr>
              <w:t>P chi square compared to healthy</w:t>
            </w:r>
          </w:p>
        </w:tc>
        <w:tc>
          <w:tcPr>
            <w:tcW w:w="1921" w:type="dxa"/>
          </w:tcPr>
          <w:p w14:paraId="7C61F62F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</w:tcPr>
          <w:p w14:paraId="552E6574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2099" w:type="dxa"/>
          </w:tcPr>
          <w:p w14:paraId="6FF7010F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381781" w:rsidRPr="004A24E0" w14:paraId="483004D5" w14:textId="77777777" w:rsidTr="00BB500F">
        <w:trPr>
          <w:trHeight w:val="259"/>
        </w:trPr>
        <w:tc>
          <w:tcPr>
            <w:tcW w:w="3069" w:type="dxa"/>
          </w:tcPr>
          <w:p w14:paraId="33A5C7CC" w14:textId="77777777" w:rsidR="00381781" w:rsidRPr="00E53BA5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t ownershi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TV/Radio)</w:t>
            </w:r>
          </w:p>
        </w:tc>
        <w:tc>
          <w:tcPr>
            <w:tcW w:w="1921" w:type="dxa"/>
          </w:tcPr>
          <w:p w14:paraId="79EEAAA8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</w:tcPr>
          <w:p w14:paraId="5415EF28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</w:tcPr>
          <w:p w14:paraId="6884C2BF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1781" w:rsidRPr="004A24E0" w14:paraId="69AA24DC" w14:textId="77777777" w:rsidTr="00BB500F">
        <w:trPr>
          <w:trHeight w:val="259"/>
        </w:trPr>
        <w:tc>
          <w:tcPr>
            <w:tcW w:w="3069" w:type="dxa"/>
          </w:tcPr>
          <w:p w14:paraId="75364B59" w14:textId="77777777" w:rsidR="00381781" w:rsidRPr="0021533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es not own </w:t>
            </w:r>
          </w:p>
        </w:tc>
        <w:tc>
          <w:tcPr>
            <w:tcW w:w="1921" w:type="dxa"/>
          </w:tcPr>
          <w:p w14:paraId="3EF58BB8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7.6)</w:t>
            </w:r>
          </w:p>
        </w:tc>
        <w:tc>
          <w:tcPr>
            <w:tcW w:w="1921" w:type="dxa"/>
          </w:tcPr>
          <w:p w14:paraId="6CFDEB61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9.8)</w:t>
            </w:r>
          </w:p>
        </w:tc>
        <w:tc>
          <w:tcPr>
            <w:tcW w:w="2099" w:type="dxa"/>
          </w:tcPr>
          <w:p w14:paraId="643BEAC3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17.3)</w:t>
            </w:r>
          </w:p>
        </w:tc>
      </w:tr>
      <w:tr w:rsidR="00381781" w:rsidRPr="004A24E0" w14:paraId="698D55E1" w14:textId="77777777" w:rsidTr="00BB500F">
        <w:trPr>
          <w:trHeight w:val="259"/>
        </w:trPr>
        <w:tc>
          <w:tcPr>
            <w:tcW w:w="3069" w:type="dxa"/>
          </w:tcPr>
          <w:p w14:paraId="3F550CF3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wns one or both </w:t>
            </w:r>
          </w:p>
        </w:tc>
        <w:tc>
          <w:tcPr>
            <w:tcW w:w="1921" w:type="dxa"/>
          </w:tcPr>
          <w:p w14:paraId="3CDE97E0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 (92.4)</w:t>
            </w:r>
          </w:p>
        </w:tc>
        <w:tc>
          <w:tcPr>
            <w:tcW w:w="1921" w:type="dxa"/>
          </w:tcPr>
          <w:p w14:paraId="42753ECC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90.2)</w:t>
            </w:r>
          </w:p>
        </w:tc>
        <w:tc>
          <w:tcPr>
            <w:tcW w:w="2099" w:type="dxa"/>
          </w:tcPr>
          <w:p w14:paraId="26F6EA75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 (82.7)</w:t>
            </w:r>
          </w:p>
        </w:tc>
      </w:tr>
      <w:tr w:rsidR="00381781" w:rsidRPr="004A24E0" w14:paraId="61AA0987" w14:textId="77777777" w:rsidTr="00BB500F">
        <w:trPr>
          <w:trHeight w:val="259"/>
        </w:trPr>
        <w:tc>
          <w:tcPr>
            <w:tcW w:w="3069" w:type="dxa"/>
          </w:tcPr>
          <w:p w14:paraId="6E248E99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3BA5">
              <w:rPr>
                <w:rFonts w:ascii="Times New Roman" w:hAnsi="Times New Roman" w:cs="Times New Roman"/>
                <w:sz w:val="20"/>
                <w:szCs w:val="20"/>
              </w:rPr>
              <w:t>P chi square compared to healthy</w:t>
            </w:r>
          </w:p>
        </w:tc>
        <w:tc>
          <w:tcPr>
            <w:tcW w:w="1921" w:type="dxa"/>
          </w:tcPr>
          <w:p w14:paraId="0B7F7913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</w:tcPr>
          <w:p w14:paraId="34547A30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2099" w:type="dxa"/>
          </w:tcPr>
          <w:p w14:paraId="27E04454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381781" w:rsidRPr="004A24E0" w14:paraId="4C6AE0BF" w14:textId="77777777" w:rsidTr="00BB500F">
        <w:trPr>
          <w:trHeight w:val="259"/>
        </w:trPr>
        <w:tc>
          <w:tcPr>
            <w:tcW w:w="3069" w:type="dxa"/>
          </w:tcPr>
          <w:p w14:paraId="533C7707" w14:textId="77777777" w:rsidR="00381781" w:rsidRPr="00E53BA5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F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ant feeding </w:t>
            </w:r>
          </w:p>
        </w:tc>
        <w:tc>
          <w:tcPr>
            <w:tcW w:w="1921" w:type="dxa"/>
          </w:tcPr>
          <w:p w14:paraId="51AF3277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</w:tcPr>
          <w:p w14:paraId="492FE0C9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</w:tcPr>
          <w:p w14:paraId="4CCF6BE4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1781" w:rsidRPr="004A24E0" w14:paraId="3D281CF6" w14:textId="77777777" w:rsidTr="00BB500F">
        <w:trPr>
          <w:trHeight w:val="259"/>
        </w:trPr>
        <w:tc>
          <w:tcPr>
            <w:tcW w:w="3069" w:type="dxa"/>
          </w:tcPr>
          <w:p w14:paraId="3B3CCDD6" w14:textId="77777777" w:rsidR="00381781" w:rsidRPr="00850FB8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roduction of complementary foods </w:t>
            </w:r>
          </w:p>
        </w:tc>
        <w:tc>
          <w:tcPr>
            <w:tcW w:w="1921" w:type="dxa"/>
          </w:tcPr>
          <w:p w14:paraId="26B16B67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</w:tcPr>
          <w:p w14:paraId="7F720E07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</w:tcPr>
          <w:p w14:paraId="55912AE9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1781" w:rsidRPr="004A24E0" w14:paraId="1C4B6DBC" w14:textId="77777777" w:rsidTr="00BB500F">
        <w:trPr>
          <w:trHeight w:val="259"/>
        </w:trPr>
        <w:tc>
          <w:tcPr>
            <w:tcW w:w="3069" w:type="dxa"/>
          </w:tcPr>
          <w:p w14:paraId="46EBEDEC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Timely introduction</w:t>
            </w:r>
          </w:p>
        </w:tc>
        <w:tc>
          <w:tcPr>
            <w:tcW w:w="1921" w:type="dxa"/>
          </w:tcPr>
          <w:p w14:paraId="6413476E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77.3)</w:t>
            </w:r>
          </w:p>
        </w:tc>
        <w:tc>
          <w:tcPr>
            <w:tcW w:w="1921" w:type="dxa"/>
          </w:tcPr>
          <w:p w14:paraId="52A838DA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66.3)</w:t>
            </w:r>
          </w:p>
        </w:tc>
        <w:tc>
          <w:tcPr>
            <w:tcW w:w="2099" w:type="dxa"/>
          </w:tcPr>
          <w:p w14:paraId="1A99E0A2" w14:textId="77777777" w:rsidR="00381781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65.4)</w:t>
            </w:r>
          </w:p>
        </w:tc>
      </w:tr>
      <w:tr w:rsidR="00381781" w:rsidRPr="004A24E0" w14:paraId="5E01F5B0" w14:textId="77777777" w:rsidTr="00BB500F">
        <w:trPr>
          <w:trHeight w:val="259"/>
        </w:trPr>
        <w:tc>
          <w:tcPr>
            <w:tcW w:w="3069" w:type="dxa"/>
          </w:tcPr>
          <w:p w14:paraId="14BD98B2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Early/Late onset CF (&gt;6m)</w:t>
            </w:r>
          </w:p>
        </w:tc>
        <w:tc>
          <w:tcPr>
            <w:tcW w:w="1921" w:type="dxa"/>
          </w:tcPr>
          <w:p w14:paraId="48979E82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22.7)</w:t>
            </w:r>
          </w:p>
        </w:tc>
        <w:tc>
          <w:tcPr>
            <w:tcW w:w="1921" w:type="dxa"/>
          </w:tcPr>
          <w:p w14:paraId="7BA8C3C1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33.7)</w:t>
            </w:r>
          </w:p>
        </w:tc>
        <w:tc>
          <w:tcPr>
            <w:tcW w:w="2099" w:type="dxa"/>
          </w:tcPr>
          <w:p w14:paraId="146ABDD9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34.6)</w:t>
            </w:r>
          </w:p>
        </w:tc>
      </w:tr>
      <w:tr w:rsidR="00381781" w:rsidRPr="004A24E0" w14:paraId="65E8A5B1" w14:textId="77777777" w:rsidTr="00BB500F">
        <w:trPr>
          <w:trHeight w:val="259"/>
        </w:trPr>
        <w:tc>
          <w:tcPr>
            <w:tcW w:w="3069" w:type="dxa"/>
          </w:tcPr>
          <w:p w14:paraId="0C3B4233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3BA5">
              <w:rPr>
                <w:rFonts w:ascii="Times New Roman" w:hAnsi="Times New Roman" w:cs="Times New Roman"/>
                <w:sz w:val="20"/>
                <w:szCs w:val="20"/>
              </w:rPr>
              <w:t>P chi square compared to healthy</w:t>
            </w:r>
          </w:p>
        </w:tc>
        <w:tc>
          <w:tcPr>
            <w:tcW w:w="1921" w:type="dxa"/>
          </w:tcPr>
          <w:p w14:paraId="58674929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</w:tcPr>
          <w:p w14:paraId="0D6E914D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2099" w:type="dxa"/>
          </w:tcPr>
          <w:p w14:paraId="65C8DD8F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381781" w:rsidRPr="004A24E0" w14:paraId="1ABD4310" w14:textId="77777777" w:rsidTr="00BB500F">
        <w:trPr>
          <w:trHeight w:val="259"/>
        </w:trPr>
        <w:tc>
          <w:tcPr>
            <w:tcW w:w="3069" w:type="dxa"/>
          </w:tcPr>
          <w:p w14:paraId="292962F9" w14:textId="77777777" w:rsidR="00381781" w:rsidRPr="00E53BA5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astfeeding Status</w:t>
            </w:r>
          </w:p>
        </w:tc>
        <w:tc>
          <w:tcPr>
            <w:tcW w:w="1921" w:type="dxa"/>
          </w:tcPr>
          <w:p w14:paraId="33C6C4F9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</w:tcPr>
          <w:p w14:paraId="6B7F481D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</w:tcPr>
          <w:p w14:paraId="0CFE8191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1781" w:rsidRPr="004A24E0" w14:paraId="1228F238" w14:textId="77777777" w:rsidTr="00BB500F">
        <w:trPr>
          <w:trHeight w:val="259"/>
        </w:trPr>
        <w:tc>
          <w:tcPr>
            <w:tcW w:w="3069" w:type="dxa"/>
          </w:tcPr>
          <w:p w14:paraId="69C276CE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Breastfeeding</w:t>
            </w:r>
          </w:p>
        </w:tc>
        <w:tc>
          <w:tcPr>
            <w:tcW w:w="1921" w:type="dxa"/>
          </w:tcPr>
          <w:p w14:paraId="6454AD4D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94.8)</w:t>
            </w:r>
          </w:p>
        </w:tc>
        <w:tc>
          <w:tcPr>
            <w:tcW w:w="1921" w:type="dxa"/>
          </w:tcPr>
          <w:p w14:paraId="1F895577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84 (91.3)</w:t>
            </w:r>
          </w:p>
        </w:tc>
        <w:tc>
          <w:tcPr>
            <w:tcW w:w="2099" w:type="dxa"/>
          </w:tcPr>
          <w:p w14:paraId="72A07EAF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87.2)</w:t>
            </w:r>
          </w:p>
        </w:tc>
      </w:tr>
      <w:tr w:rsidR="00381781" w:rsidRPr="004A24E0" w14:paraId="065D44E9" w14:textId="77777777" w:rsidTr="00BB500F">
        <w:trPr>
          <w:trHeight w:val="259"/>
        </w:trPr>
        <w:tc>
          <w:tcPr>
            <w:tcW w:w="3069" w:type="dxa"/>
          </w:tcPr>
          <w:p w14:paraId="47E0FE86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 xml:space="preserve">Not breastfeeding </w:t>
            </w:r>
          </w:p>
        </w:tc>
        <w:tc>
          <w:tcPr>
            <w:tcW w:w="1921" w:type="dxa"/>
          </w:tcPr>
          <w:p w14:paraId="1D912CA7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5.2)</w:t>
            </w:r>
          </w:p>
        </w:tc>
        <w:tc>
          <w:tcPr>
            <w:tcW w:w="1921" w:type="dxa"/>
          </w:tcPr>
          <w:p w14:paraId="656AD191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8.7)</w:t>
            </w:r>
          </w:p>
        </w:tc>
        <w:tc>
          <w:tcPr>
            <w:tcW w:w="2099" w:type="dxa"/>
          </w:tcPr>
          <w:p w14:paraId="4DF68BC8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12.8)</w:t>
            </w:r>
          </w:p>
        </w:tc>
      </w:tr>
      <w:tr w:rsidR="00381781" w:rsidRPr="004A24E0" w14:paraId="69CFC34B" w14:textId="77777777" w:rsidTr="00BB500F">
        <w:trPr>
          <w:trHeight w:val="259"/>
        </w:trPr>
        <w:tc>
          <w:tcPr>
            <w:tcW w:w="3069" w:type="dxa"/>
          </w:tcPr>
          <w:p w14:paraId="43295C89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3BA5">
              <w:rPr>
                <w:rFonts w:ascii="Times New Roman" w:hAnsi="Times New Roman" w:cs="Times New Roman"/>
                <w:sz w:val="20"/>
                <w:szCs w:val="20"/>
              </w:rPr>
              <w:t>P chi square compared to healthy</w:t>
            </w:r>
          </w:p>
        </w:tc>
        <w:tc>
          <w:tcPr>
            <w:tcW w:w="1921" w:type="dxa"/>
          </w:tcPr>
          <w:p w14:paraId="24CFCEF6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</w:tcPr>
          <w:p w14:paraId="53436904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2099" w:type="dxa"/>
          </w:tcPr>
          <w:p w14:paraId="5C209A64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14:paraId="628413B3" w14:textId="5ED3A41E" w:rsidR="00381781" w:rsidRDefault="00BB500F" w:rsidP="00381781"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†</w:t>
      </w:r>
      <w:r w:rsidRPr="00EF3ADB">
        <w:rPr>
          <w:rFonts w:ascii="Times New Roman" w:hAnsi="Times New Roman" w:cs="Times New Roman"/>
          <w:bCs/>
          <w:sz w:val="20"/>
          <w:szCs w:val="20"/>
        </w:rPr>
        <w:t>Includes children who are both wasted and stunted</w:t>
      </w:r>
    </w:p>
    <w:p w14:paraId="7FF492BD" w14:textId="77777777" w:rsidR="00381781" w:rsidRDefault="00381781" w:rsidP="00381781">
      <w:pPr>
        <w:spacing w:after="0" w:line="240" w:lineRule="auto"/>
      </w:pPr>
      <w:r>
        <w:br w:type="page"/>
      </w:r>
    </w:p>
    <w:p w14:paraId="64AE5F42" w14:textId="77777777" w:rsidR="00381781" w:rsidRPr="00BB500F" w:rsidRDefault="00381781" w:rsidP="00381781">
      <w:pPr>
        <w:rPr>
          <w:rFonts w:ascii="Times New Roman" w:hAnsi="Times New Roman" w:cs="Times New Roman"/>
        </w:rPr>
      </w:pPr>
      <w:r w:rsidRPr="00BB500F">
        <w:rPr>
          <w:rFonts w:ascii="Times New Roman" w:hAnsi="Times New Roman" w:cs="Times New Roman"/>
        </w:rPr>
        <w:lastRenderedPageBreak/>
        <w:t>Supplementary table 2: Infant feeding, dietary factors and feeding practices by child nutrition status</w:t>
      </w:r>
    </w:p>
    <w:tbl>
      <w:tblPr>
        <w:tblStyle w:val="TableGrid"/>
        <w:tblpPr w:leftFromText="180" w:rightFromText="180" w:vertAnchor="page" w:horzAnchor="margin" w:tblpY="2396"/>
        <w:tblW w:w="7867" w:type="dxa"/>
        <w:tblLook w:val="04A0" w:firstRow="1" w:lastRow="0" w:firstColumn="1" w:lastColumn="0" w:noHBand="0" w:noVBand="1"/>
      </w:tblPr>
      <w:tblGrid>
        <w:gridCol w:w="2830"/>
        <w:gridCol w:w="1417"/>
        <w:gridCol w:w="1985"/>
        <w:gridCol w:w="1635"/>
      </w:tblGrid>
      <w:tr w:rsidR="00381781" w:rsidRPr="004A24E0" w14:paraId="6D9C4DD8" w14:textId="77777777" w:rsidTr="00096398">
        <w:trPr>
          <w:trHeight w:val="240"/>
        </w:trPr>
        <w:tc>
          <w:tcPr>
            <w:tcW w:w="2830" w:type="dxa"/>
          </w:tcPr>
          <w:p w14:paraId="108957E6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re practices </w:t>
            </w:r>
          </w:p>
        </w:tc>
        <w:tc>
          <w:tcPr>
            <w:tcW w:w="1417" w:type="dxa"/>
          </w:tcPr>
          <w:p w14:paraId="7FFDBBC3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y </w:t>
            </w:r>
            <w:r w:rsidRPr="004A24E0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4A24E0">
              <w:rPr>
                <w:rFonts w:ascii="Times New Roman" w:hAnsi="Times New Roman" w:cs="Times New Roman"/>
                <w:b/>
                <w:sz w:val="20"/>
                <w:szCs w:val="20"/>
              </w:rPr>
              <w:t>172)</w:t>
            </w:r>
          </w:p>
        </w:tc>
        <w:tc>
          <w:tcPr>
            <w:tcW w:w="1985" w:type="dxa"/>
          </w:tcPr>
          <w:p w14:paraId="4419244C" w14:textId="1B0E230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ted</w:t>
            </w:r>
            <w:r w:rsidR="00BB500F" w:rsidRPr="00BB500F">
              <w:rPr>
                <w:rFonts w:ascii="Arial" w:hAnsi="Arial" w:cs="Arial"/>
                <w:b/>
                <w:bCs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4A24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b/>
                <w:sz w:val="20"/>
                <w:szCs w:val="20"/>
              </w:rPr>
              <w:t>(n=92)</w:t>
            </w:r>
          </w:p>
        </w:tc>
        <w:tc>
          <w:tcPr>
            <w:tcW w:w="1635" w:type="dxa"/>
          </w:tcPr>
          <w:p w14:paraId="13924636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nted </w:t>
            </w:r>
            <w:r w:rsidRPr="004A24E0">
              <w:rPr>
                <w:rFonts w:ascii="Times New Roman" w:hAnsi="Times New Roman" w:cs="Times New Roman"/>
                <w:b/>
                <w:sz w:val="20"/>
                <w:szCs w:val="20"/>
              </w:rPr>
              <w:t>(n=133)</w:t>
            </w:r>
          </w:p>
        </w:tc>
      </w:tr>
      <w:tr w:rsidR="00381781" w:rsidRPr="004A24E0" w14:paraId="512D2582" w14:textId="77777777" w:rsidTr="00096398">
        <w:trPr>
          <w:trHeight w:val="231"/>
        </w:trPr>
        <w:tc>
          <w:tcPr>
            <w:tcW w:w="2830" w:type="dxa"/>
          </w:tcPr>
          <w:p w14:paraId="20635B92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eding Frequency</w:t>
            </w:r>
          </w:p>
        </w:tc>
        <w:tc>
          <w:tcPr>
            <w:tcW w:w="1417" w:type="dxa"/>
          </w:tcPr>
          <w:p w14:paraId="1EBCAC82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732C11B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01270666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1781" w:rsidRPr="004A24E0" w14:paraId="25B660F2" w14:textId="77777777" w:rsidTr="00096398">
        <w:trPr>
          <w:trHeight w:val="56"/>
        </w:trPr>
        <w:tc>
          <w:tcPr>
            <w:tcW w:w="2830" w:type="dxa"/>
          </w:tcPr>
          <w:p w14:paraId="4C04DDBE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417" w:type="dxa"/>
          </w:tcPr>
          <w:p w14:paraId="71BBAE71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28.5)</w:t>
            </w:r>
          </w:p>
        </w:tc>
        <w:tc>
          <w:tcPr>
            <w:tcW w:w="1985" w:type="dxa"/>
          </w:tcPr>
          <w:p w14:paraId="48201EE2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24.2)</w:t>
            </w:r>
          </w:p>
        </w:tc>
        <w:tc>
          <w:tcPr>
            <w:tcW w:w="1635" w:type="dxa"/>
          </w:tcPr>
          <w:p w14:paraId="134DAB6E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29.7)</w:t>
            </w:r>
          </w:p>
        </w:tc>
      </w:tr>
      <w:tr w:rsidR="00381781" w:rsidRPr="004A24E0" w14:paraId="43876095" w14:textId="77777777" w:rsidTr="00096398">
        <w:trPr>
          <w:trHeight w:val="56"/>
        </w:trPr>
        <w:tc>
          <w:tcPr>
            <w:tcW w:w="2830" w:type="dxa"/>
          </w:tcPr>
          <w:p w14:paraId="60B1F06A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Low Feeding frequency</w:t>
            </w:r>
          </w:p>
        </w:tc>
        <w:tc>
          <w:tcPr>
            <w:tcW w:w="1417" w:type="dxa"/>
          </w:tcPr>
          <w:p w14:paraId="2560FDCF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71.5)</w:t>
            </w:r>
          </w:p>
        </w:tc>
        <w:tc>
          <w:tcPr>
            <w:tcW w:w="1985" w:type="dxa"/>
          </w:tcPr>
          <w:p w14:paraId="14F5A5E0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75.8)</w:t>
            </w:r>
          </w:p>
        </w:tc>
        <w:tc>
          <w:tcPr>
            <w:tcW w:w="1635" w:type="dxa"/>
          </w:tcPr>
          <w:p w14:paraId="2EE93447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70.3)</w:t>
            </w:r>
          </w:p>
        </w:tc>
      </w:tr>
      <w:tr w:rsidR="00381781" w:rsidRPr="004A24E0" w14:paraId="55E8A74A" w14:textId="77777777" w:rsidTr="00096398">
        <w:trPr>
          <w:trHeight w:val="56"/>
        </w:trPr>
        <w:tc>
          <w:tcPr>
            <w:tcW w:w="2830" w:type="dxa"/>
          </w:tcPr>
          <w:p w14:paraId="3B911756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P Compared to healthy</w:t>
            </w:r>
          </w:p>
        </w:tc>
        <w:tc>
          <w:tcPr>
            <w:tcW w:w="1417" w:type="dxa"/>
          </w:tcPr>
          <w:p w14:paraId="4839049A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E7250ED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635" w:type="dxa"/>
          </w:tcPr>
          <w:p w14:paraId="12976ACB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381781" w:rsidRPr="004A24E0" w14:paraId="32383E32" w14:textId="77777777" w:rsidTr="00096398">
        <w:trPr>
          <w:trHeight w:val="56"/>
        </w:trPr>
        <w:tc>
          <w:tcPr>
            <w:tcW w:w="2830" w:type="dxa"/>
          </w:tcPr>
          <w:p w14:paraId="5966AEE7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Pr="004A24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ary Risks</w:t>
            </w:r>
          </w:p>
        </w:tc>
        <w:tc>
          <w:tcPr>
            <w:tcW w:w="1417" w:type="dxa"/>
          </w:tcPr>
          <w:p w14:paraId="5350B8C5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ACD4A23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10A20220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1781" w:rsidRPr="004A24E0" w14:paraId="4A2DAFB6" w14:textId="77777777" w:rsidTr="00096398">
        <w:trPr>
          <w:trHeight w:val="59"/>
        </w:trPr>
        <w:tc>
          <w:tcPr>
            <w:tcW w:w="2830" w:type="dxa"/>
          </w:tcPr>
          <w:p w14:paraId="32B6E353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 xml:space="preserve">No risks </w:t>
            </w:r>
          </w:p>
        </w:tc>
        <w:tc>
          <w:tcPr>
            <w:tcW w:w="1417" w:type="dxa"/>
          </w:tcPr>
          <w:p w14:paraId="2D3BB4DB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2.9)</w:t>
            </w:r>
          </w:p>
        </w:tc>
        <w:tc>
          <w:tcPr>
            <w:tcW w:w="1985" w:type="dxa"/>
          </w:tcPr>
          <w:p w14:paraId="6695F6E5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7.6)</w:t>
            </w:r>
          </w:p>
        </w:tc>
        <w:tc>
          <w:tcPr>
            <w:tcW w:w="1635" w:type="dxa"/>
          </w:tcPr>
          <w:p w14:paraId="222D9805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4.6)</w:t>
            </w:r>
          </w:p>
        </w:tc>
      </w:tr>
      <w:tr w:rsidR="00381781" w:rsidRPr="004A24E0" w14:paraId="3AFCE8DD" w14:textId="77777777" w:rsidTr="00096398">
        <w:trPr>
          <w:trHeight w:val="59"/>
        </w:trPr>
        <w:tc>
          <w:tcPr>
            <w:tcW w:w="2830" w:type="dxa"/>
          </w:tcPr>
          <w:p w14:paraId="55BAC649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1 or more</w:t>
            </w:r>
          </w:p>
        </w:tc>
        <w:tc>
          <w:tcPr>
            <w:tcW w:w="1417" w:type="dxa"/>
          </w:tcPr>
          <w:p w14:paraId="7955D14E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97.1)</w:t>
            </w:r>
          </w:p>
        </w:tc>
        <w:tc>
          <w:tcPr>
            <w:tcW w:w="1985" w:type="dxa"/>
          </w:tcPr>
          <w:p w14:paraId="6C4BA807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92.4)</w:t>
            </w:r>
          </w:p>
        </w:tc>
        <w:tc>
          <w:tcPr>
            <w:tcW w:w="1635" w:type="dxa"/>
          </w:tcPr>
          <w:p w14:paraId="2D79F6C7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95.4)</w:t>
            </w:r>
          </w:p>
        </w:tc>
      </w:tr>
      <w:tr w:rsidR="00381781" w:rsidRPr="004A24E0" w14:paraId="40CF4406" w14:textId="77777777" w:rsidTr="00096398">
        <w:trPr>
          <w:trHeight w:val="231"/>
        </w:trPr>
        <w:tc>
          <w:tcPr>
            <w:tcW w:w="2830" w:type="dxa"/>
          </w:tcPr>
          <w:p w14:paraId="137E4572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P Compared to healthy</w:t>
            </w:r>
          </w:p>
        </w:tc>
        <w:tc>
          <w:tcPr>
            <w:tcW w:w="1417" w:type="dxa"/>
          </w:tcPr>
          <w:p w14:paraId="6E3AF41D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6B3E43C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635" w:type="dxa"/>
          </w:tcPr>
          <w:p w14:paraId="1E47BAA0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381781" w:rsidRPr="004A24E0" w14:paraId="142C5A0F" w14:textId="77777777" w:rsidTr="00096398">
        <w:trPr>
          <w:trHeight w:val="231"/>
        </w:trPr>
        <w:tc>
          <w:tcPr>
            <w:tcW w:w="2830" w:type="dxa"/>
          </w:tcPr>
          <w:p w14:paraId="6A7160FC" w14:textId="0C31344F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ting and feeding behavior </w:t>
            </w:r>
            <w:r w:rsidR="00EF5F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EFB)</w:t>
            </w:r>
          </w:p>
        </w:tc>
        <w:tc>
          <w:tcPr>
            <w:tcW w:w="1417" w:type="dxa"/>
          </w:tcPr>
          <w:p w14:paraId="1AA29657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A6E4592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236FD432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1781" w:rsidRPr="004A24E0" w14:paraId="0D491271" w14:textId="77777777" w:rsidTr="00096398">
        <w:trPr>
          <w:trHeight w:val="231"/>
        </w:trPr>
        <w:tc>
          <w:tcPr>
            <w:tcW w:w="2830" w:type="dxa"/>
          </w:tcPr>
          <w:p w14:paraId="0487A767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idity </w:t>
            </w:r>
          </w:p>
        </w:tc>
        <w:tc>
          <w:tcPr>
            <w:tcW w:w="1417" w:type="dxa"/>
          </w:tcPr>
          <w:p w14:paraId="632DC580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DFEAA58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5DD9F2EB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1781" w:rsidRPr="004A24E0" w14:paraId="62F132FE" w14:textId="77777777" w:rsidTr="00096398">
        <w:trPr>
          <w:trHeight w:val="231"/>
        </w:trPr>
        <w:tc>
          <w:tcPr>
            <w:tcW w:w="2830" w:type="dxa"/>
          </w:tcPr>
          <w:p w14:paraId="47553033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 xml:space="preserve">Low avidity </w:t>
            </w:r>
          </w:p>
        </w:tc>
        <w:tc>
          <w:tcPr>
            <w:tcW w:w="1417" w:type="dxa"/>
          </w:tcPr>
          <w:p w14:paraId="2A26E261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15.7)</w:t>
            </w:r>
          </w:p>
        </w:tc>
        <w:tc>
          <w:tcPr>
            <w:tcW w:w="1985" w:type="dxa"/>
          </w:tcPr>
          <w:p w14:paraId="30C77283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26.1)</w:t>
            </w:r>
          </w:p>
        </w:tc>
        <w:tc>
          <w:tcPr>
            <w:tcW w:w="1635" w:type="dxa"/>
          </w:tcPr>
          <w:p w14:paraId="6E80EC2B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24.8)</w:t>
            </w:r>
          </w:p>
        </w:tc>
      </w:tr>
      <w:tr w:rsidR="00381781" w:rsidRPr="004A24E0" w14:paraId="50445DE3" w14:textId="77777777" w:rsidTr="00096398">
        <w:trPr>
          <w:trHeight w:val="231"/>
        </w:trPr>
        <w:tc>
          <w:tcPr>
            <w:tcW w:w="2830" w:type="dxa"/>
          </w:tcPr>
          <w:p w14:paraId="5A3E2066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 xml:space="preserve">High avidity </w:t>
            </w:r>
          </w:p>
        </w:tc>
        <w:tc>
          <w:tcPr>
            <w:tcW w:w="1417" w:type="dxa"/>
          </w:tcPr>
          <w:p w14:paraId="1C6DD900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84.3)</w:t>
            </w:r>
          </w:p>
        </w:tc>
        <w:tc>
          <w:tcPr>
            <w:tcW w:w="1985" w:type="dxa"/>
          </w:tcPr>
          <w:p w14:paraId="3D2A96B6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73.9)</w:t>
            </w:r>
          </w:p>
        </w:tc>
        <w:tc>
          <w:tcPr>
            <w:tcW w:w="1635" w:type="dxa"/>
          </w:tcPr>
          <w:p w14:paraId="25E4A96C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75.2)</w:t>
            </w:r>
          </w:p>
        </w:tc>
      </w:tr>
      <w:tr w:rsidR="00381781" w:rsidRPr="004A24E0" w14:paraId="7B2D5CCD" w14:textId="77777777" w:rsidTr="00096398">
        <w:trPr>
          <w:trHeight w:val="231"/>
        </w:trPr>
        <w:tc>
          <w:tcPr>
            <w:tcW w:w="2830" w:type="dxa"/>
          </w:tcPr>
          <w:p w14:paraId="69D2BC82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P Compared to healthy</w:t>
            </w:r>
          </w:p>
        </w:tc>
        <w:tc>
          <w:tcPr>
            <w:tcW w:w="1417" w:type="dxa"/>
          </w:tcPr>
          <w:p w14:paraId="5496A868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2C78E2D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635" w:type="dxa"/>
          </w:tcPr>
          <w:p w14:paraId="2CA61982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381781" w:rsidRPr="004A24E0" w14:paraId="1D71B082" w14:textId="77777777" w:rsidTr="00096398">
        <w:trPr>
          <w:trHeight w:val="231"/>
        </w:trPr>
        <w:tc>
          <w:tcPr>
            <w:tcW w:w="2830" w:type="dxa"/>
          </w:tcPr>
          <w:p w14:paraId="164E16BE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refusal</w:t>
            </w:r>
          </w:p>
        </w:tc>
        <w:tc>
          <w:tcPr>
            <w:tcW w:w="1417" w:type="dxa"/>
          </w:tcPr>
          <w:p w14:paraId="4CCB2AA6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93001EA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31C63F28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1781" w:rsidRPr="004A24E0" w14:paraId="1CE64A86" w14:textId="77777777" w:rsidTr="00096398">
        <w:trPr>
          <w:trHeight w:val="258"/>
        </w:trPr>
        <w:tc>
          <w:tcPr>
            <w:tcW w:w="2830" w:type="dxa"/>
          </w:tcPr>
          <w:p w14:paraId="2D8D2FF0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High food refusal</w:t>
            </w:r>
          </w:p>
        </w:tc>
        <w:tc>
          <w:tcPr>
            <w:tcW w:w="1417" w:type="dxa"/>
          </w:tcPr>
          <w:p w14:paraId="1C74D352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6 (3.9)</w:t>
            </w:r>
          </w:p>
        </w:tc>
        <w:tc>
          <w:tcPr>
            <w:tcW w:w="1985" w:type="dxa"/>
          </w:tcPr>
          <w:p w14:paraId="48DBAF0E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16 (23.5)</w:t>
            </w:r>
          </w:p>
        </w:tc>
        <w:tc>
          <w:tcPr>
            <w:tcW w:w="1635" w:type="dxa"/>
          </w:tcPr>
          <w:p w14:paraId="2ED783C1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19 (18.8)</w:t>
            </w:r>
          </w:p>
        </w:tc>
      </w:tr>
      <w:tr w:rsidR="00381781" w:rsidRPr="004A24E0" w14:paraId="5A76E7E9" w14:textId="77777777" w:rsidTr="00096398">
        <w:trPr>
          <w:trHeight w:val="258"/>
        </w:trPr>
        <w:tc>
          <w:tcPr>
            <w:tcW w:w="2830" w:type="dxa"/>
          </w:tcPr>
          <w:p w14:paraId="49C5AE20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7" w:type="dxa"/>
          </w:tcPr>
          <w:p w14:paraId="3FB5EB59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146 (96.1)</w:t>
            </w:r>
          </w:p>
        </w:tc>
        <w:tc>
          <w:tcPr>
            <w:tcW w:w="1985" w:type="dxa"/>
          </w:tcPr>
          <w:p w14:paraId="41129A7C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52 (76.5)</w:t>
            </w:r>
          </w:p>
        </w:tc>
        <w:tc>
          <w:tcPr>
            <w:tcW w:w="1635" w:type="dxa"/>
          </w:tcPr>
          <w:p w14:paraId="01BD6922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82 (81.2)</w:t>
            </w:r>
          </w:p>
        </w:tc>
      </w:tr>
      <w:tr w:rsidR="00381781" w:rsidRPr="004A24E0" w14:paraId="4767ADBA" w14:textId="77777777" w:rsidTr="00096398">
        <w:trPr>
          <w:trHeight w:val="258"/>
        </w:trPr>
        <w:tc>
          <w:tcPr>
            <w:tcW w:w="2830" w:type="dxa"/>
          </w:tcPr>
          <w:p w14:paraId="1EABB615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P Compared to healthy</w:t>
            </w:r>
          </w:p>
        </w:tc>
        <w:tc>
          <w:tcPr>
            <w:tcW w:w="1417" w:type="dxa"/>
          </w:tcPr>
          <w:p w14:paraId="3C750557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05ABFE8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35" w:type="dxa"/>
          </w:tcPr>
          <w:p w14:paraId="6481174C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81781" w:rsidRPr="004A24E0" w14:paraId="1D1B2ECB" w14:textId="77777777" w:rsidTr="00096398">
        <w:trPr>
          <w:trHeight w:val="258"/>
        </w:trPr>
        <w:tc>
          <w:tcPr>
            <w:tcW w:w="2830" w:type="dxa"/>
          </w:tcPr>
          <w:p w14:paraId="6F80A0B8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ce feeding </w:t>
            </w:r>
          </w:p>
        </w:tc>
        <w:tc>
          <w:tcPr>
            <w:tcW w:w="1417" w:type="dxa"/>
          </w:tcPr>
          <w:p w14:paraId="34A29F1E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DBF0781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048FD641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1781" w:rsidRPr="004A24E0" w14:paraId="7D2465BE" w14:textId="77777777" w:rsidTr="00096398">
        <w:trPr>
          <w:trHeight w:val="231"/>
        </w:trPr>
        <w:tc>
          <w:tcPr>
            <w:tcW w:w="2830" w:type="dxa"/>
          </w:tcPr>
          <w:p w14:paraId="36DED78C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High force feeding</w:t>
            </w:r>
          </w:p>
        </w:tc>
        <w:tc>
          <w:tcPr>
            <w:tcW w:w="1417" w:type="dxa"/>
          </w:tcPr>
          <w:p w14:paraId="1DFFD95F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20.5)</w:t>
            </w:r>
          </w:p>
        </w:tc>
        <w:tc>
          <w:tcPr>
            <w:tcW w:w="1985" w:type="dxa"/>
          </w:tcPr>
          <w:p w14:paraId="7B42DE3C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38.6)</w:t>
            </w:r>
          </w:p>
        </w:tc>
        <w:tc>
          <w:tcPr>
            <w:tcW w:w="1635" w:type="dxa"/>
          </w:tcPr>
          <w:p w14:paraId="4F54A400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33.0)</w:t>
            </w:r>
          </w:p>
        </w:tc>
      </w:tr>
      <w:tr w:rsidR="00381781" w:rsidRPr="004A24E0" w14:paraId="219C599A" w14:textId="77777777" w:rsidTr="00096398">
        <w:trPr>
          <w:trHeight w:val="231"/>
        </w:trPr>
        <w:tc>
          <w:tcPr>
            <w:tcW w:w="2830" w:type="dxa"/>
          </w:tcPr>
          <w:p w14:paraId="786030BE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417" w:type="dxa"/>
          </w:tcPr>
          <w:p w14:paraId="1D3AD9A5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79.5)</w:t>
            </w:r>
          </w:p>
        </w:tc>
        <w:tc>
          <w:tcPr>
            <w:tcW w:w="1985" w:type="dxa"/>
          </w:tcPr>
          <w:p w14:paraId="75BC42B7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61.4)</w:t>
            </w:r>
          </w:p>
        </w:tc>
        <w:tc>
          <w:tcPr>
            <w:tcW w:w="1635" w:type="dxa"/>
          </w:tcPr>
          <w:p w14:paraId="52585406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67.0)</w:t>
            </w:r>
          </w:p>
        </w:tc>
      </w:tr>
      <w:tr w:rsidR="00381781" w:rsidRPr="004A24E0" w14:paraId="306BDEB1" w14:textId="77777777" w:rsidTr="00096398">
        <w:trPr>
          <w:trHeight w:val="231"/>
        </w:trPr>
        <w:tc>
          <w:tcPr>
            <w:tcW w:w="2830" w:type="dxa"/>
          </w:tcPr>
          <w:p w14:paraId="0626203F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P Compared to healthy</w:t>
            </w:r>
          </w:p>
        </w:tc>
        <w:tc>
          <w:tcPr>
            <w:tcW w:w="1417" w:type="dxa"/>
          </w:tcPr>
          <w:p w14:paraId="7FAFC64F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557B219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635" w:type="dxa"/>
          </w:tcPr>
          <w:p w14:paraId="6058240D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381781" w:rsidRPr="004A24E0" w14:paraId="0A0811A9" w14:textId="77777777" w:rsidTr="00096398">
        <w:trPr>
          <w:trHeight w:val="231"/>
        </w:trPr>
        <w:tc>
          <w:tcPr>
            <w:tcW w:w="2830" w:type="dxa"/>
          </w:tcPr>
          <w:p w14:paraId="354AE938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EFB </w:t>
            </w:r>
            <w:r w:rsidRPr="004A24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sks </w:t>
            </w:r>
          </w:p>
        </w:tc>
        <w:tc>
          <w:tcPr>
            <w:tcW w:w="1417" w:type="dxa"/>
          </w:tcPr>
          <w:p w14:paraId="15E1D6AC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3F54959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440B8C09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1781" w:rsidRPr="004A24E0" w14:paraId="7ECDCEA2" w14:textId="77777777" w:rsidTr="00096398">
        <w:trPr>
          <w:trHeight w:val="231"/>
        </w:trPr>
        <w:tc>
          <w:tcPr>
            <w:tcW w:w="2830" w:type="dxa"/>
          </w:tcPr>
          <w:p w14:paraId="729A3272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 xml:space="preserve">No risks </w:t>
            </w:r>
          </w:p>
        </w:tc>
        <w:tc>
          <w:tcPr>
            <w:tcW w:w="1417" w:type="dxa"/>
          </w:tcPr>
          <w:p w14:paraId="208E2625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75.6)</w:t>
            </w:r>
          </w:p>
        </w:tc>
        <w:tc>
          <w:tcPr>
            <w:tcW w:w="1985" w:type="dxa"/>
          </w:tcPr>
          <w:p w14:paraId="085A0E1F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51.1)</w:t>
            </w:r>
          </w:p>
        </w:tc>
        <w:tc>
          <w:tcPr>
            <w:tcW w:w="1635" w:type="dxa"/>
          </w:tcPr>
          <w:p w14:paraId="01DC62FA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56.4)</w:t>
            </w:r>
          </w:p>
        </w:tc>
      </w:tr>
      <w:tr w:rsidR="00381781" w:rsidRPr="004A24E0" w14:paraId="149B0EE8" w14:textId="77777777" w:rsidTr="00096398">
        <w:trPr>
          <w:trHeight w:val="231"/>
        </w:trPr>
        <w:tc>
          <w:tcPr>
            <w:tcW w:w="2830" w:type="dxa"/>
          </w:tcPr>
          <w:p w14:paraId="387D1770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1 or more</w:t>
            </w:r>
          </w:p>
        </w:tc>
        <w:tc>
          <w:tcPr>
            <w:tcW w:w="1417" w:type="dxa"/>
          </w:tcPr>
          <w:p w14:paraId="31F8F489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24.4)</w:t>
            </w:r>
          </w:p>
        </w:tc>
        <w:tc>
          <w:tcPr>
            <w:tcW w:w="1985" w:type="dxa"/>
          </w:tcPr>
          <w:p w14:paraId="36CA053C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48.9)</w:t>
            </w:r>
          </w:p>
        </w:tc>
        <w:tc>
          <w:tcPr>
            <w:tcW w:w="1635" w:type="dxa"/>
          </w:tcPr>
          <w:p w14:paraId="7F37A3FD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(43.6)</w:t>
            </w:r>
          </w:p>
        </w:tc>
      </w:tr>
      <w:tr w:rsidR="00381781" w:rsidRPr="004A24E0" w14:paraId="02EF6697" w14:textId="77777777" w:rsidTr="00096398">
        <w:trPr>
          <w:trHeight w:val="231"/>
        </w:trPr>
        <w:tc>
          <w:tcPr>
            <w:tcW w:w="2830" w:type="dxa"/>
          </w:tcPr>
          <w:p w14:paraId="1B97A6A3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P Compared to healthy</w:t>
            </w:r>
          </w:p>
        </w:tc>
        <w:tc>
          <w:tcPr>
            <w:tcW w:w="1417" w:type="dxa"/>
          </w:tcPr>
          <w:p w14:paraId="23E07237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48A67E4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35" w:type="dxa"/>
          </w:tcPr>
          <w:p w14:paraId="7CC093B4" w14:textId="77777777" w:rsidR="00381781" w:rsidRPr="004A24E0" w:rsidRDefault="00381781" w:rsidP="000963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24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353F6E9F" w14:textId="77777777" w:rsidR="00381781" w:rsidRDefault="00381781" w:rsidP="00381781">
      <w:pPr>
        <w:rPr>
          <w:rFonts w:ascii="Times New Roman" w:hAnsi="Times New Roman" w:cs="Times New Roman"/>
        </w:rPr>
      </w:pPr>
    </w:p>
    <w:p w14:paraId="5D839358" w14:textId="77777777" w:rsidR="00381781" w:rsidRPr="006F5D00" w:rsidRDefault="00381781" w:rsidP="00381781">
      <w:pPr>
        <w:rPr>
          <w:rFonts w:ascii="Times New Roman" w:hAnsi="Times New Roman" w:cs="Times New Roman"/>
        </w:rPr>
      </w:pPr>
    </w:p>
    <w:p w14:paraId="1BB86FB0" w14:textId="77777777" w:rsidR="00381781" w:rsidRPr="006F5D00" w:rsidRDefault="00381781" w:rsidP="00381781">
      <w:pPr>
        <w:rPr>
          <w:rFonts w:ascii="Times New Roman" w:hAnsi="Times New Roman" w:cs="Times New Roman"/>
        </w:rPr>
      </w:pPr>
    </w:p>
    <w:p w14:paraId="0DA168D0" w14:textId="77777777" w:rsidR="00381781" w:rsidRPr="006F5D00" w:rsidRDefault="00381781" w:rsidP="00381781">
      <w:pPr>
        <w:rPr>
          <w:rFonts w:ascii="Times New Roman" w:hAnsi="Times New Roman" w:cs="Times New Roman"/>
        </w:rPr>
      </w:pPr>
    </w:p>
    <w:p w14:paraId="043EBE0C" w14:textId="77777777" w:rsidR="00381781" w:rsidRPr="006F5D00" w:rsidRDefault="00381781" w:rsidP="00381781">
      <w:pPr>
        <w:rPr>
          <w:rFonts w:ascii="Times New Roman" w:hAnsi="Times New Roman" w:cs="Times New Roman"/>
        </w:rPr>
      </w:pPr>
    </w:p>
    <w:p w14:paraId="760D7499" w14:textId="77777777" w:rsidR="00381781" w:rsidRPr="006F5D00" w:rsidRDefault="00381781" w:rsidP="00381781">
      <w:pPr>
        <w:rPr>
          <w:rFonts w:ascii="Times New Roman" w:hAnsi="Times New Roman" w:cs="Times New Roman"/>
        </w:rPr>
      </w:pPr>
    </w:p>
    <w:p w14:paraId="7D3F1228" w14:textId="77777777" w:rsidR="00381781" w:rsidRPr="006F5D00" w:rsidRDefault="00381781" w:rsidP="00381781">
      <w:pPr>
        <w:rPr>
          <w:rFonts w:ascii="Times New Roman" w:hAnsi="Times New Roman" w:cs="Times New Roman"/>
        </w:rPr>
      </w:pPr>
    </w:p>
    <w:p w14:paraId="77A87D0B" w14:textId="77777777" w:rsidR="00381781" w:rsidRPr="006F5D00" w:rsidRDefault="00381781" w:rsidP="00381781">
      <w:pPr>
        <w:rPr>
          <w:rFonts w:ascii="Times New Roman" w:hAnsi="Times New Roman" w:cs="Times New Roman"/>
        </w:rPr>
      </w:pPr>
    </w:p>
    <w:p w14:paraId="15D1FA39" w14:textId="77777777" w:rsidR="00381781" w:rsidRPr="006F5D00" w:rsidRDefault="00381781" w:rsidP="00381781">
      <w:pPr>
        <w:rPr>
          <w:rFonts w:ascii="Times New Roman" w:hAnsi="Times New Roman" w:cs="Times New Roman"/>
        </w:rPr>
      </w:pPr>
    </w:p>
    <w:p w14:paraId="33790D7D" w14:textId="77777777" w:rsidR="00381781" w:rsidRPr="006F5D00" w:rsidRDefault="00381781" w:rsidP="00381781">
      <w:pPr>
        <w:rPr>
          <w:rFonts w:ascii="Times New Roman" w:hAnsi="Times New Roman" w:cs="Times New Roman"/>
        </w:rPr>
      </w:pPr>
    </w:p>
    <w:p w14:paraId="46073167" w14:textId="77777777" w:rsidR="00381781" w:rsidRPr="006F5D00" w:rsidRDefault="00381781" w:rsidP="00381781">
      <w:pPr>
        <w:rPr>
          <w:rFonts w:ascii="Times New Roman" w:hAnsi="Times New Roman" w:cs="Times New Roman"/>
        </w:rPr>
      </w:pPr>
    </w:p>
    <w:p w14:paraId="1CFF10B7" w14:textId="77777777" w:rsidR="00381781" w:rsidRPr="006F5D00" w:rsidRDefault="00381781" w:rsidP="00381781">
      <w:pPr>
        <w:rPr>
          <w:rFonts w:ascii="Times New Roman" w:hAnsi="Times New Roman" w:cs="Times New Roman"/>
        </w:rPr>
      </w:pPr>
    </w:p>
    <w:p w14:paraId="0030FD39" w14:textId="77777777" w:rsidR="00381781" w:rsidRPr="006F5D00" w:rsidRDefault="00381781" w:rsidP="00381781">
      <w:pPr>
        <w:rPr>
          <w:rFonts w:ascii="Times New Roman" w:hAnsi="Times New Roman" w:cs="Times New Roman"/>
        </w:rPr>
      </w:pPr>
    </w:p>
    <w:p w14:paraId="726F24C8" w14:textId="77777777" w:rsidR="00381781" w:rsidRPr="006F5D00" w:rsidRDefault="00381781" w:rsidP="00381781">
      <w:pPr>
        <w:rPr>
          <w:rFonts w:ascii="Times New Roman" w:hAnsi="Times New Roman" w:cs="Times New Roman"/>
        </w:rPr>
      </w:pPr>
    </w:p>
    <w:p w14:paraId="2CE30BE3" w14:textId="77777777" w:rsidR="00381781" w:rsidRPr="006F5D00" w:rsidRDefault="00381781" w:rsidP="00381781">
      <w:pPr>
        <w:rPr>
          <w:rFonts w:ascii="Times New Roman" w:hAnsi="Times New Roman" w:cs="Times New Roman"/>
        </w:rPr>
      </w:pPr>
    </w:p>
    <w:p w14:paraId="1D4BD5AA" w14:textId="77777777" w:rsidR="00381781" w:rsidRPr="006F5D00" w:rsidRDefault="00381781" w:rsidP="00381781">
      <w:pPr>
        <w:rPr>
          <w:rFonts w:ascii="Times New Roman" w:hAnsi="Times New Roman" w:cs="Times New Roman"/>
        </w:rPr>
      </w:pPr>
    </w:p>
    <w:p w14:paraId="7F8BCA4F" w14:textId="77777777" w:rsidR="00BB500F" w:rsidRDefault="00BB500F" w:rsidP="00BB500F"/>
    <w:p w14:paraId="17E4D0DF" w14:textId="36CD5D94" w:rsidR="00BB500F" w:rsidRPr="00BB500F" w:rsidRDefault="00BB500F" w:rsidP="00BB500F"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†</w:t>
      </w:r>
      <w:r w:rsidRPr="00EF3ADB">
        <w:rPr>
          <w:rFonts w:ascii="Times New Roman" w:hAnsi="Times New Roman" w:cs="Times New Roman"/>
          <w:bCs/>
          <w:sz w:val="20"/>
          <w:szCs w:val="20"/>
        </w:rPr>
        <w:t>Includes children who are both wasted and stunted</w:t>
      </w:r>
    </w:p>
    <w:sectPr w:rsidR="00BB500F" w:rsidRPr="00BB500F" w:rsidSect="00E84E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781"/>
    <w:rsid w:val="00002905"/>
    <w:rsid w:val="00013374"/>
    <w:rsid w:val="00023240"/>
    <w:rsid w:val="00026BA9"/>
    <w:rsid w:val="00037D36"/>
    <w:rsid w:val="0004026F"/>
    <w:rsid w:val="00042737"/>
    <w:rsid w:val="00042B7E"/>
    <w:rsid w:val="00050C15"/>
    <w:rsid w:val="000538FC"/>
    <w:rsid w:val="00080654"/>
    <w:rsid w:val="00087E4D"/>
    <w:rsid w:val="00095786"/>
    <w:rsid w:val="000A31F4"/>
    <w:rsid w:val="000B1CD5"/>
    <w:rsid w:val="000C56D2"/>
    <w:rsid w:val="000D35BB"/>
    <w:rsid w:val="000E729D"/>
    <w:rsid w:val="000F196E"/>
    <w:rsid w:val="000F2A21"/>
    <w:rsid w:val="0011256D"/>
    <w:rsid w:val="00113A5A"/>
    <w:rsid w:val="0012026E"/>
    <w:rsid w:val="00127B79"/>
    <w:rsid w:val="00134BFF"/>
    <w:rsid w:val="00144D35"/>
    <w:rsid w:val="00145D6E"/>
    <w:rsid w:val="0015206A"/>
    <w:rsid w:val="00160CF5"/>
    <w:rsid w:val="00174D40"/>
    <w:rsid w:val="001755DB"/>
    <w:rsid w:val="00186E8B"/>
    <w:rsid w:val="00193979"/>
    <w:rsid w:val="001A1A5F"/>
    <w:rsid w:val="001A1D92"/>
    <w:rsid w:val="001B17CD"/>
    <w:rsid w:val="001C0532"/>
    <w:rsid w:val="001C3894"/>
    <w:rsid w:val="001C4239"/>
    <w:rsid w:val="001C57EF"/>
    <w:rsid w:val="001C70C5"/>
    <w:rsid w:val="001D4F4E"/>
    <w:rsid w:val="001F7880"/>
    <w:rsid w:val="00214A70"/>
    <w:rsid w:val="00215CAD"/>
    <w:rsid w:val="00230F29"/>
    <w:rsid w:val="00236D6F"/>
    <w:rsid w:val="00247B61"/>
    <w:rsid w:val="00251A6F"/>
    <w:rsid w:val="002538AA"/>
    <w:rsid w:val="00256D10"/>
    <w:rsid w:val="002574BF"/>
    <w:rsid w:val="0026711E"/>
    <w:rsid w:val="00273332"/>
    <w:rsid w:val="002779B6"/>
    <w:rsid w:val="00282B15"/>
    <w:rsid w:val="002844CF"/>
    <w:rsid w:val="00294782"/>
    <w:rsid w:val="0029503D"/>
    <w:rsid w:val="00295D59"/>
    <w:rsid w:val="002B22E9"/>
    <w:rsid w:val="002C090C"/>
    <w:rsid w:val="002D267C"/>
    <w:rsid w:val="002D33DB"/>
    <w:rsid w:val="002D38A6"/>
    <w:rsid w:val="002E5E7C"/>
    <w:rsid w:val="002F1FC0"/>
    <w:rsid w:val="00307E53"/>
    <w:rsid w:val="003154DF"/>
    <w:rsid w:val="003203E1"/>
    <w:rsid w:val="003413CA"/>
    <w:rsid w:val="00353E2A"/>
    <w:rsid w:val="00362964"/>
    <w:rsid w:val="003747C9"/>
    <w:rsid w:val="00375B28"/>
    <w:rsid w:val="003763DC"/>
    <w:rsid w:val="00381781"/>
    <w:rsid w:val="00384444"/>
    <w:rsid w:val="003857E1"/>
    <w:rsid w:val="00387D62"/>
    <w:rsid w:val="00390AEF"/>
    <w:rsid w:val="003A2F68"/>
    <w:rsid w:val="003B2889"/>
    <w:rsid w:val="003B4FB5"/>
    <w:rsid w:val="003D088A"/>
    <w:rsid w:val="003E6771"/>
    <w:rsid w:val="003E743B"/>
    <w:rsid w:val="003E75DA"/>
    <w:rsid w:val="003F28F9"/>
    <w:rsid w:val="00402179"/>
    <w:rsid w:val="0040488E"/>
    <w:rsid w:val="004067C4"/>
    <w:rsid w:val="00413076"/>
    <w:rsid w:val="004203D6"/>
    <w:rsid w:val="004359C0"/>
    <w:rsid w:val="004377FF"/>
    <w:rsid w:val="00442603"/>
    <w:rsid w:val="004536BD"/>
    <w:rsid w:val="00460460"/>
    <w:rsid w:val="00461374"/>
    <w:rsid w:val="0046678C"/>
    <w:rsid w:val="00473DC0"/>
    <w:rsid w:val="004825C0"/>
    <w:rsid w:val="00491639"/>
    <w:rsid w:val="00495B46"/>
    <w:rsid w:val="004A2665"/>
    <w:rsid w:val="004A5D6B"/>
    <w:rsid w:val="004A5FB1"/>
    <w:rsid w:val="004D1A29"/>
    <w:rsid w:val="004D4AF4"/>
    <w:rsid w:val="004E1F49"/>
    <w:rsid w:val="005147A9"/>
    <w:rsid w:val="00523A64"/>
    <w:rsid w:val="00527774"/>
    <w:rsid w:val="0053026F"/>
    <w:rsid w:val="00533011"/>
    <w:rsid w:val="00534D8D"/>
    <w:rsid w:val="00547687"/>
    <w:rsid w:val="0056152A"/>
    <w:rsid w:val="005623DC"/>
    <w:rsid w:val="0057404B"/>
    <w:rsid w:val="005759DE"/>
    <w:rsid w:val="00586138"/>
    <w:rsid w:val="005911A0"/>
    <w:rsid w:val="00597771"/>
    <w:rsid w:val="005A21DD"/>
    <w:rsid w:val="005A390C"/>
    <w:rsid w:val="005B5CA3"/>
    <w:rsid w:val="005B7AF9"/>
    <w:rsid w:val="005C21B9"/>
    <w:rsid w:val="005D06BA"/>
    <w:rsid w:val="005E1BE5"/>
    <w:rsid w:val="005E721F"/>
    <w:rsid w:val="005E734D"/>
    <w:rsid w:val="005F38DE"/>
    <w:rsid w:val="005F44E6"/>
    <w:rsid w:val="006032CF"/>
    <w:rsid w:val="00620D20"/>
    <w:rsid w:val="0062351C"/>
    <w:rsid w:val="00627240"/>
    <w:rsid w:val="00627AAD"/>
    <w:rsid w:val="006458EE"/>
    <w:rsid w:val="006634F2"/>
    <w:rsid w:val="00663969"/>
    <w:rsid w:val="00681AC0"/>
    <w:rsid w:val="00686903"/>
    <w:rsid w:val="0069589F"/>
    <w:rsid w:val="00696EBE"/>
    <w:rsid w:val="006A7E3E"/>
    <w:rsid w:val="006C38BE"/>
    <w:rsid w:val="006C64D8"/>
    <w:rsid w:val="006F0826"/>
    <w:rsid w:val="006F70E7"/>
    <w:rsid w:val="00714C92"/>
    <w:rsid w:val="007151BE"/>
    <w:rsid w:val="00734ACA"/>
    <w:rsid w:val="00746476"/>
    <w:rsid w:val="00754ADF"/>
    <w:rsid w:val="00761E45"/>
    <w:rsid w:val="00770CB2"/>
    <w:rsid w:val="00776977"/>
    <w:rsid w:val="007951BE"/>
    <w:rsid w:val="007C49F1"/>
    <w:rsid w:val="007D0343"/>
    <w:rsid w:val="007D182B"/>
    <w:rsid w:val="007D2577"/>
    <w:rsid w:val="007F0237"/>
    <w:rsid w:val="007F041F"/>
    <w:rsid w:val="007F2794"/>
    <w:rsid w:val="00803E98"/>
    <w:rsid w:val="008137E1"/>
    <w:rsid w:val="008167E8"/>
    <w:rsid w:val="0082161E"/>
    <w:rsid w:val="00823D89"/>
    <w:rsid w:val="00826588"/>
    <w:rsid w:val="00852E32"/>
    <w:rsid w:val="00853E80"/>
    <w:rsid w:val="00855D06"/>
    <w:rsid w:val="008564D4"/>
    <w:rsid w:val="00860EBB"/>
    <w:rsid w:val="00880732"/>
    <w:rsid w:val="0088175E"/>
    <w:rsid w:val="00890729"/>
    <w:rsid w:val="00895D2B"/>
    <w:rsid w:val="008B229F"/>
    <w:rsid w:val="008B2EC7"/>
    <w:rsid w:val="008C1F00"/>
    <w:rsid w:val="008C50C4"/>
    <w:rsid w:val="008E3A0D"/>
    <w:rsid w:val="008E509E"/>
    <w:rsid w:val="008F6BD1"/>
    <w:rsid w:val="008F7D2C"/>
    <w:rsid w:val="00916AC3"/>
    <w:rsid w:val="009253DF"/>
    <w:rsid w:val="009306D7"/>
    <w:rsid w:val="0093263B"/>
    <w:rsid w:val="009338C7"/>
    <w:rsid w:val="00941799"/>
    <w:rsid w:val="0095648B"/>
    <w:rsid w:val="0097569E"/>
    <w:rsid w:val="00987A61"/>
    <w:rsid w:val="009935BB"/>
    <w:rsid w:val="009C315B"/>
    <w:rsid w:val="009C6977"/>
    <w:rsid w:val="009D55D7"/>
    <w:rsid w:val="009E08D5"/>
    <w:rsid w:val="009E3D6B"/>
    <w:rsid w:val="009F6A3B"/>
    <w:rsid w:val="00A02F40"/>
    <w:rsid w:val="00A105DF"/>
    <w:rsid w:val="00A14AC7"/>
    <w:rsid w:val="00A2441F"/>
    <w:rsid w:val="00A41AD8"/>
    <w:rsid w:val="00A70A6C"/>
    <w:rsid w:val="00A733F4"/>
    <w:rsid w:val="00A80A18"/>
    <w:rsid w:val="00A97695"/>
    <w:rsid w:val="00AA6B3A"/>
    <w:rsid w:val="00AA75E5"/>
    <w:rsid w:val="00AB73AF"/>
    <w:rsid w:val="00AC1CFE"/>
    <w:rsid w:val="00AC246A"/>
    <w:rsid w:val="00AD5943"/>
    <w:rsid w:val="00AE4B7F"/>
    <w:rsid w:val="00AF1DB3"/>
    <w:rsid w:val="00B14E5D"/>
    <w:rsid w:val="00B302BA"/>
    <w:rsid w:val="00B45FF8"/>
    <w:rsid w:val="00B45FFC"/>
    <w:rsid w:val="00B476BA"/>
    <w:rsid w:val="00B52251"/>
    <w:rsid w:val="00B54BC3"/>
    <w:rsid w:val="00B6010D"/>
    <w:rsid w:val="00B7656E"/>
    <w:rsid w:val="00B903F3"/>
    <w:rsid w:val="00B943BB"/>
    <w:rsid w:val="00BA1DE6"/>
    <w:rsid w:val="00BA1E5A"/>
    <w:rsid w:val="00BB500F"/>
    <w:rsid w:val="00BC4AC1"/>
    <w:rsid w:val="00BC66AF"/>
    <w:rsid w:val="00BD3299"/>
    <w:rsid w:val="00BE5EF1"/>
    <w:rsid w:val="00C066C2"/>
    <w:rsid w:val="00C12BA9"/>
    <w:rsid w:val="00C14D6D"/>
    <w:rsid w:val="00C16AE4"/>
    <w:rsid w:val="00C21627"/>
    <w:rsid w:val="00C2189C"/>
    <w:rsid w:val="00C31ADA"/>
    <w:rsid w:val="00C5036B"/>
    <w:rsid w:val="00C60FF0"/>
    <w:rsid w:val="00C62694"/>
    <w:rsid w:val="00C62CCE"/>
    <w:rsid w:val="00C67200"/>
    <w:rsid w:val="00C73DE8"/>
    <w:rsid w:val="00C82B10"/>
    <w:rsid w:val="00C82FBC"/>
    <w:rsid w:val="00C83FCD"/>
    <w:rsid w:val="00CA2648"/>
    <w:rsid w:val="00CA3D33"/>
    <w:rsid w:val="00CB66DC"/>
    <w:rsid w:val="00CC24B9"/>
    <w:rsid w:val="00CC44F8"/>
    <w:rsid w:val="00CD52B8"/>
    <w:rsid w:val="00CF54E4"/>
    <w:rsid w:val="00CF59F5"/>
    <w:rsid w:val="00CF6B76"/>
    <w:rsid w:val="00D00C90"/>
    <w:rsid w:val="00D02051"/>
    <w:rsid w:val="00D10C99"/>
    <w:rsid w:val="00D16913"/>
    <w:rsid w:val="00D22E92"/>
    <w:rsid w:val="00D25020"/>
    <w:rsid w:val="00D258AE"/>
    <w:rsid w:val="00D26CD2"/>
    <w:rsid w:val="00D36B37"/>
    <w:rsid w:val="00D45DFC"/>
    <w:rsid w:val="00D45EF8"/>
    <w:rsid w:val="00D46289"/>
    <w:rsid w:val="00D46712"/>
    <w:rsid w:val="00D57EF3"/>
    <w:rsid w:val="00D649CD"/>
    <w:rsid w:val="00D64D27"/>
    <w:rsid w:val="00D74E87"/>
    <w:rsid w:val="00DA18A5"/>
    <w:rsid w:val="00DA420D"/>
    <w:rsid w:val="00DA657A"/>
    <w:rsid w:val="00DA6616"/>
    <w:rsid w:val="00DA7BD6"/>
    <w:rsid w:val="00DB0270"/>
    <w:rsid w:val="00DB457C"/>
    <w:rsid w:val="00DD76CD"/>
    <w:rsid w:val="00DE43F6"/>
    <w:rsid w:val="00DE59D0"/>
    <w:rsid w:val="00DF3C78"/>
    <w:rsid w:val="00E14509"/>
    <w:rsid w:val="00E17BDC"/>
    <w:rsid w:val="00E36C2E"/>
    <w:rsid w:val="00E47708"/>
    <w:rsid w:val="00E5224F"/>
    <w:rsid w:val="00E53607"/>
    <w:rsid w:val="00E62216"/>
    <w:rsid w:val="00E658D9"/>
    <w:rsid w:val="00E75474"/>
    <w:rsid w:val="00E84E36"/>
    <w:rsid w:val="00E85CE4"/>
    <w:rsid w:val="00E8657F"/>
    <w:rsid w:val="00E95EE9"/>
    <w:rsid w:val="00EA6D8D"/>
    <w:rsid w:val="00EA7713"/>
    <w:rsid w:val="00EC15FF"/>
    <w:rsid w:val="00ED4529"/>
    <w:rsid w:val="00ED491E"/>
    <w:rsid w:val="00ED4CC0"/>
    <w:rsid w:val="00EE1DE7"/>
    <w:rsid w:val="00EF2C36"/>
    <w:rsid w:val="00EF5F8C"/>
    <w:rsid w:val="00F12C5F"/>
    <w:rsid w:val="00F177AE"/>
    <w:rsid w:val="00F22D59"/>
    <w:rsid w:val="00F35AFE"/>
    <w:rsid w:val="00F52F39"/>
    <w:rsid w:val="00F70298"/>
    <w:rsid w:val="00F71614"/>
    <w:rsid w:val="00F969BE"/>
    <w:rsid w:val="00FA12EC"/>
    <w:rsid w:val="00FB1328"/>
    <w:rsid w:val="00FB23EB"/>
    <w:rsid w:val="00FC5000"/>
    <w:rsid w:val="00FC66C4"/>
    <w:rsid w:val="00FD17B9"/>
    <w:rsid w:val="00FE5290"/>
    <w:rsid w:val="00FF01C3"/>
    <w:rsid w:val="00FF498A"/>
    <w:rsid w:val="00FF4BB8"/>
    <w:rsid w:val="00FF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AB638A"/>
  <w15:chartTrackingRefBased/>
  <w15:docId w15:val="{2C00033F-2996-A74A-9C3E-7161CF6BC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781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78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6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na Mutoro</dc:creator>
  <cp:keywords/>
  <dc:description/>
  <cp:lastModifiedBy>Antonina Mutoro</cp:lastModifiedBy>
  <cp:revision>3</cp:revision>
  <dcterms:created xsi:type="dcterms:W3CDTF">2020-12-08T15:00:00Z</dcterms:created>
  <dcterms:modified xsi:type="dcterms:W3CDTF">2020-12-10T08:09:00Z</dcterms:modified>
</cp:coreProperties>
</file>